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/>
        <w:t>Table S4. The index (Known risk for breast cancer) SNPs and the most significant (best) SNP in 21 known breast cancer risk regions in this study.</w:t>
      </w:r>
    </w:p>
    <w:tbl>
      <w:tblPr>
        <w:tblW w:w="1090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980"/>
        <w:gridCol w:w="940"/>
        <w:gridCol w:w="780"/>
        <w:gridCol w:w="972"/>
        <w:gridCol w:w="980"/>
        <w:gridCol w:w="700"/>
        <w:gridCol w:w="660"/>
        <w:gridCol w:w="600"/>
        <w:gridCol w:w="820"/>
        <w:gridCol w:w="496"/>
        <w:gridCol w:w="980"/>
        <w:gridCol w:w="860"/>
      </w:tblGrid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ndex SNP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inor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and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nd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ize kb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est SNP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llel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lle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A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WE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p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07321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123213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124943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098213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0-1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9084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09486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4-1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4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q3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736407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786407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338704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76140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2-0.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713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37294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76120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5-0.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33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p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0133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64101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497376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3910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6-1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12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263671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0896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3-0.9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02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p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4321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43211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441508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6982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0-1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47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73436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3221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1-0.8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493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q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8176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31764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8893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0676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9-1.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4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688611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03079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3-1.4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49E-05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q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19998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4998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753006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2498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9-1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26644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42844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5-0.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q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17400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224005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4621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19900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3-1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021486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205134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5-1.9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7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q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60000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00000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0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328161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84248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7-1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4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700769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816834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7- 0.9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45E-05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p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8021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30213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01197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05213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7-1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2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70491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0188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4-1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342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q3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967829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01782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86568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99282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5-0.9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87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081658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97004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2-0.9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57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p1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767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17674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3802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267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1-1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95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29613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347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4-1.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368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q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369868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419868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099519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394868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3-1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67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691759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40930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8-0.9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02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q2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2611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76115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7040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5111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7-1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16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235568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72563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3-1.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21E-06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q2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0923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59230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98158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3423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3-1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87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98157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32732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0-0.9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7E-04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p1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1558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5017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381719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6558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8-1.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19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37412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2646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2-1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08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q1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87879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928794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61436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903794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6-1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45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59758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91124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0-0.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5E-04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q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78544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835443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99973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81044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2-1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99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657384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810727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4-1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404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q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89384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39384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380366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14384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3-1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32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311257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15794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8-1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2E-04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q2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1614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66147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650495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41147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7-1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47945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3001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0-0.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12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p1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00070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50512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3639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25512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2-0.9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08E-04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16688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26062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0E-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9-0.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61E-05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q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8017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30175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28437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05175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5-1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</w:t>
            </w:r>
          </w:p>
        </w:tc>
      </w:tr>
      <w:tr>
        <w:trPr>
          <w:trHeight w:val="219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61420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86357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3-1.4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</w:tr>
    </w:tbl>
    <w:p>
      <w:pPr>
        <w:pStyle w:val="Normal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00" w:before="0" w:after="0"/>
        <w:rPr>
          <w:rStyle w:val="Applestylespan"/>
          <w:rFonts w:ascii="Times New Roman" w:hAnsi="Times New Roman" w:eastAsia="Arial Unicode MS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</w:rPr>
        <w:t>a</w:t>
        <w:tab/>
        <w:t xml:space="preserve">Known risk regions are defined as index SNP </w:t>
      </w:r>
      <w:r>
        <w:rPr>
          <w:rStyle w:val="Applestylespan"/>
          <w:rFonts w:eastAsia="Arial Unicode MS" w:cs="Times New Roman" w:ascii="Times New Roman" w:hAnsi="Times New Roman"/>
          <w:color w:val="000000"/>
          <w:sz w:val="20"/>
          <w:szCs w:val="20"/>
          <w:shd w:fill="FFFFFF" w:val="clear"/>
        </w:rPr>
        <w:t>± 250kb, or slightly extended to the end of block in which the index SNP is nested.</w:t>
      </w:r>
    </w:p>
    <w:p>
      <w:pPr>
        <w:pStyle w:val="Normal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Style w:val="Applestylespan"/>
          <w:rFonts w:eastAsia="Arial Unicode MS" w:cs="Times New Roman" w:ascii="Times New Roman" w:hAnsi="Times New Roman"/>
          <w:color w:val="000000"/>
          <w:sz w:val="20"/>
          <w:szCs w:val="20"/>
          <w:shd w:fill="FFFFFF" w:val="clear"/>
        </w:rPr>
        <w:t>b</w:t>
        <w:tab/>
        <w:t xml:space="preserve">8q24 region was expended to the </w:t>
      </w:r>
      <w:r>
        <w:rPr>
          <w:rFonts w:cs="Times New Roman" w:ascii="Times New Roman" w:hAnsi="Times New Roman"/>
          <w:sz w:val="20"/>
          <w:szCs w:val="20"/>
        </w:rPr>
        <w:t xml:space="preserve">index SNP </w:t>
      </w:r>
      <w:r>
        <w:rPr>
          <w:rStyle w:val="Applestylespan"/>
          <w:rFonts w:eastAsia="Arial Unicode MS" w:cs="Times New Roman" w:ascii="Times New Roman" w:hAnsi="Times New Roman"/>
          <w:color w:val="000000"/>
          <w:sz w:val="20"/>
          <w:szCs w:val="20"/>
          <w:shd w:fill="FFFFFF" w:val="clear"/>
        </w:rPr>
        <w:t>± 2Mb for its abundance of cancer related variants.</w:t>
      </w:r>
    </w:p>
    <w:p>
      <w:pPr>
        <w:pStyle w:val="Normal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</w:t>
        <w:tab/>
        <w:t xml:space="preserve">Imputed SNP 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5T00:08:00Z</dcterms:created>
  <dc:creator>Chi Song</dc:creator>
  <dc:description/>
  <dc:language>en-US</dc:language>
  <cp:lastModifiedBy>Chi Song</cp:lastModifiedBy>
  <dcterms:modified xsi:type="dcterms:W3CDTF">2013-02-05T00:08:00Z</dcterms:modified>
  <cp:revision>2</cp:revision>
  <dc:subject/>
  <dc:title/>
</cp:coreProperties>
</file>